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127E4" w14:textId="751C8011" w:rsidR="0060743F" w:rsidRPr="002F6751" w:rsidRDefault="0060743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lk203052292"/>
      <w:r w:rsidRPr="009A08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1</w:t>
      </w:r>
      <w:r w:rsidRPr="002F67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346252" w:rsidRPr="002F67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oteins identified </w:t>
      </w:r>
      <w:r w:rsidR="007B0F19" w:rsidRPr="002F6751">
        <w:rPr>
          <w:rFonts w:ascii="Times New Roman" w:eastAsia="Times New Roman" w:hAnsi="Times New Roman" w:cs="Times New Roman"/>
          <w:color w:val="000000"/>
          <w:sz w:val="24"/>
          <w:szCs w:val="24"/>
        </w:rPr>
        <w:t>by i</w:t>
      </w:r>
      <w:r w:rsidRPr="002F67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muno-precipitation followed by mass-spectrometry analysis (IP-MS) </w:t>
      </w:r>
      <w:r w:rsidR="007B0F19" w:rsidRPr="002F67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periments </w:t>
      </w:r>
      <w:r w:rsidR="00C8077C" w:rsidRPr="002F6751">
        <w:rPr>
          <w:rFonts w:ascii="Times New Roman" w:eastAsia="Times New Roman" w:hAnsi="Times New Roman" w:cs="Times New Roman"/>
          <w:color w:val="000000"/>
          <w:sz w:val="24"/>
          <w:szCs w:val="24"/>
        </w:rPr>
        <w:t>using plasma</w:t>
      </w:r>
      <w:r w:rsidRPr="002F67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ols collected from semi-immune</w:t>
      </w:r>
      <w:r w:rsidR="00987090" w:rsidRPr="002F67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susceptible</w:t>
      </w:r>
      <w:r w:rsidRPr="002F67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ildren</w:t>
      </w:r>
      <w:r w:rsidR="00987090" w:rsidRPr="002F67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527D27" w:rsidRPr="002F6751">
        <w:rPr>
          <w:rFonts w:ascii="Times New Roman" w:eastAsia="Times New Roman" w:hAnsi="Times New Roman" w:cs="Times New Roman"/>
          <w:color w:val="000000"/>
          <w:sz w:val="24"/>
          <w:szCs w:val="24"/>
        </w:rPr>
        <w:t>Protein abundance was determined by counting the number of peptides detected for each protein. Only proteins with at least two peptides identified in the MS analysis were considered.</w:t>
      </w:r>
      <w:r w:rsidR="0089365E" w:rsidRPr="002F67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proteins highlighted in blue were selected for the immunosurveillance study and expressed, while those highlighted in yellow were selected but could not be expressed</w:t>
      </w:r>
      <w:bookmarkEnd w:id="0"/>
      <w:r w:rsidR="0089365E" w:rsidRPr="002F675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75032B" w:rsidRPr="002F67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15047" w:type="dxa"/>
        <w:tblInd w:w="-725" w:type="dxa"/>
        <w:tblLook w:val="0420" w:firstRow="1" w:lastRow="0" w:firstColumn="0" w:lastColumn="0" w:noHBand="0" w:noVBand="1"/>
      </w:tblPr>
      <w:tblGrid>
        <w:gridCol w:w="1620"/>
        <w:gridCol w:w="3510"/>
        <w:gridCol w:w="1530"/>
        <w:gridCol w:w="1183"/>
        <w:gridCol w:w="1414"/>
        <w:gridCol w:w="1150"/>
        <w:gridCol w:w="1160"/>
        <w:gridCol w:w="1160"/>
        <w:gridCol w:w="1160"/>
        <w:gridCol w:w="1173"/>
      </w:tblGrid>
      <w:tr w:rsidR="00371C78" w:rsidRPr="00244CC4" w14:paraId="3F51F23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</w:tcPr>
          <w:p w14:paraId="3A122306" w14:textId="77777777" w:rsidR="00371C78" w:rsidRPr="00371C78" w:rsidRDefault="00371C78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</w:tcPr>
          <w:p w14:paraId="64D66EC6" w14:textId="77777777" w:rsidR="00371C78" w:rsidRPr="00371C78" w:rsidRDefault="00371C78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64" w:type="dxa"/>
            <w:gridSpan w:val="4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</w:tcPr>
          <w:p w14:paraId="5B9030D3" w14:textId="3C98AF8C" w:rsidR="00371C78" w:rsidRPr="00371C78" w:rsidRDefault="00371C78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red IP-MS experiment (semi-immune Vs susceptible)</w:t>
            </w:r>
          </w:p>
        </w:tc>
        <w:tc>
          <w:tcPr>
            <w:tcW w:w="4653" w:type="dxa"/>
            <w:gridSpan w:val="4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</w:tcPr>
          <w:p w14:paraId="45AE0065" w14:textId="4E71C2EB" w:rsidR="00371C78" w:rsidRPr="00371C78" w:rsidRDefault="00371C78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1C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mi-immune IP-MS experiment</w:t>
            </w:r>
          </w:p>
        </w:tc>
      </w:tr>
      <w:tr w:rsidR="00371C78" w:rsidRPr="00244CC4" w14:paraId="199AFB80" w14:textId="77777777" w:rsidTr="00C678E2">
        <w:trPr>
          <w:trHeight w:val="312"/>
        </w:trPr>
        <w:tc>
          <w:tcPr>
            <w:tcW w:w="1620" w:type="dxa"/>
            <w:vMerge w:val="restart"/>
            <w:tcBorders>
              <w:top w:val="single" w:sz="4" w:space="0" w:color="70AD47"/>
              <w:left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578D6AE" w14:textId="716C3E9C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4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3510" w:type="dxa"/>
            <w:vMerge w:val="restart"/>
            <w:tcBorders>
              <w:top w:val="single" w:sz="4" w:space="0" w:color="70AD47"/>
              <w:left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7D0C1FB" w14:textId="02A23FCE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4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2700" w:type="dxa"/>
            <w:gridSpan w:val="2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6D105A0" w14:textId="735F2CC1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 1</w:t>
            </w:r>
          </w:p>
        </w:tc>
        <w:tc>
          <w:tcPr>
            <w:tcW w:w="2564" w:type="dxa"/>
            <w:gridSpan w:val="2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2E39E3A" w14:textId="708AA66E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244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late 2</w:t>
            </w:r>
          </w:p>
        </w:tc>
        <w:tc>
          <w:tcPr>
            <w:tcW w:w="4653" w:type="dxa"/>
            <w:gridSpan w:val="4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228FDBD" w14:textId="34E0D482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1C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late-1</w:t>
            </w:r>
          </w:p>
        </w:tc>
      </w:tr>
      <w:tr w:rsidR="00244CC4" w:rsidRPr="00244CC4" w14:paraId="2CD924C3" w14:textId="77777777" w:rsidTr="00C678E2">
        <w:trPr>
          <w:trHeight w:val="312"/>
        </w:trPr>
        <w:tc>
          <w:tcPr>
            <w:tcW w:w="1620" w:type="dxa"/>
            <w:vMerge/>
            <w:tcBorders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9AF2E0C" w14:textId="5AD67C52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vMerge/>
            <w:tcBorders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0866651" w14:textId="3DA51EFA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F0FF0BE" w14:textId="6EA096BA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mi</w:t>
            </w:r>
            <w:r w:rsidR="00C678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37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71C78" w:rsidRPr="0037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mmune 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936F28" w14:textId="6A5A225E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244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sceptible 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01C376E" w14:textId="3DFE3CA0" w:rsidR="00244CC4" w:rsidRPr="00244CC4" w:rsidRDefault="00371C78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mi-immune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587785E" w14:textId="4E6DBF18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sceptible 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92155F0" w14:textId="5731DAAF" w:rsidR="00244CC4" w:rsidRPr="00244CC4" w:rsidRDefault="00C678E2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licate-1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EEA9CF9" w14:textId="797AD523" w:rsidR="00244CC4" w:rsidRPr="00244CC4" w:rsidRDefault="00C678E2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licate-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94CC8F" w14:textId="1E32C76E" w:rsidR="00244CC4" w:rsidRPr="00244CC4" w:rsidRDefault="00C678E2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licate</w:t>
            </w:r>
            <w:r w:rsidR="00987090" w:rsidRPr="00244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987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C784417" w14:textId="3731962F" w:rsidR="00244CC4" w:rsidRPr="00244CC4" w:rsidRDefault="00C678E2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licate</w:t>
            </w:r>
            <w:r w:rsidR="00987090" w:rsidRPr="00244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987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244CC4" w:rsidRPr="00244CC4" w14:paraId="350F12B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16410C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929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6E558A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molecular weight rhoptry protein 2 (RhopH2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786996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1B871C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BF23D0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71B3B6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AC3192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9A8466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7A2C75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AC57B1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244CC4" w:rsidRPr="00244CC4" w14:paraId="4DDB5018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E4CF02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10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8A52E6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ptry-associated protein 1 (RAP1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3F20E6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81EFE8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173F9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EF010D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AC3321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D66883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18434E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7EDEE4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244CC4" w:rsidRPr="00244CC4" w14:paraId="00024F13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19C7FE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905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BE4DE2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molecular weight rhoptry protein 3 (RhopH3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62B280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0AC692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14B666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4A501D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9458A2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BD2A2B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AB9DD9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776B4C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244CC4" w:rsidRPr="00244CC4" w14:paraId="6428B446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3A04D6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8317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7C5C5B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t shock protein 70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93F547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D979E7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CA7EBA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108B2E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5C3E8B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7C4639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42C816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A6D0A1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44CC4" w:rsidRPr="00244CC4" w14:paraId="0C158CA4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898C9C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102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882BEA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ng-infected erythrocyte surface antigen (RESA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AD8C5D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92A934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1612AC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7B2737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404D3B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83B808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DBF965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9F7376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244CC4" w:rsidRPr="00244CC4" w14:paraId="27658F87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1C12CB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016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DD711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ptry-associated protein 2 (RAP2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C47C4C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854450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3E915C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FF647C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62C126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3CBD2D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D64438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A7F0EB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44CC4" w:rsidRPr="00244CC4" w14:paraId="6B0D0CB9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E3FF53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7316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6AF7AF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-CoA synthetase (ACS5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50D989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5A4D07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EDE7B1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824DFA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9A3AE6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767795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7A7E8F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FA0E8B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34BABB4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EADF74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9303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2F4A2E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ozoite surface protein 1 (MSP1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E19793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24C06E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9B1902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BF4FA6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036CBA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130CDF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5B65D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55D9C8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E3D1A7E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9071A7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818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08F2DA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t shock protein 70 (HSP70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FD76B7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6434BA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EB9931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04CC24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BC51CD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3F04D2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4CCC45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E94D1A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0777E92C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92E072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015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5D6140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ptry-associated protein 3 (RAP3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0CC143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0310FA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532229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F65685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0610BC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60E9FC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A1442C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65289A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244CC4" w:rsidRPr="00244CC4" w14:paraId="6CA5DAA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1E38E91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201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0853FD3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b associated heat shock protein 40 (KAHsp40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1925EE3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5F316A0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05BDA6E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57B79D6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3A1ED4A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4BD01E9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0A33967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781F87B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D988922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1C1556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3025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0F59D6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adherence linked asexual protein 3.1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9A3EAC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072D24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FF8A1B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05FBED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42A340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219A65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D0E1B6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3D740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244CC4" w:rsidRPr="00244CC4" w14:paraId="4832592C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FD1A25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201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84E886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ythrocyte membrane protein 3 (EMP3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7D491B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0E7FF3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F35B41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A4BE16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C12111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C268AE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DAAA65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6BB3D7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3C629483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E93BD6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57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4D52E9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ongation factor 1-alpha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16A515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6BE7C2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4AE857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6430C3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382F4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779E74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AAB0CC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F16E52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244CC4" w:rsidRPr="00244CC4" w14:paraId="4AD9EBEB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CE8430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57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5602A6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ongation factor 1-alpha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5486AF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63D727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E5DBB3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CE4015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214A18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C867F7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ED562D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B3D545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244CC4" w:rsidRPr="00244CC4" w14:paraId="7EDDFF84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3C6D7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302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A3F3E1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adherence linked asexual protein 3.2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73D375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280052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452842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CA3D37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3F417C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6420DA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F13AFF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151816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244CC4" w:rsidRPr="00244CC4" w14:paraId="6E527469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25A0668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936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1589774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odium exported protein (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STc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55B271E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39C990B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04C109A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7C9D2C3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34B5B87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3A732E9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6FCFEE0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16EBC78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093F2CB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C48CF5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16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047055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t shock protein 101 (HSP101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FA582A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B91E72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75EB7A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7B7BF9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F3D892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6C4593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59F72F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10A3B5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44CC4" w:rsidRPr="00244CC4" w14:paraId="754096EF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66D61C5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04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3F09A06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redox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6F5B59B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1E8ED56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689E4C6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1BE5DFC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5CC7101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5BC115A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1969671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7BA49DA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926F946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9EB407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917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15EA6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t shock protein 70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0CD657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2B9E14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004BF0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121660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9532BE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6C6FF5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B3EE46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6CD32E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6DD6F64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735CA1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F3D7_10163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596E87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phorin binding protein (GBP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961E13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B0A0B1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B57705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47D28B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091064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6A9773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E4FCBD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64B6E9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44CC4" w:rsidRPr="00244CC4" w14:paraId="0C97E7A8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8072A7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05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F4061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ne H2B (H2B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D9AA6C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0FCF4E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34B851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33D173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9B0C01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CC54EA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866330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3C08AC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44CC4" w:rsidRPr="00244CC4" w14:paraId="2558F059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3A9ECDD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01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794B27E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spersed repeat antigen (FIRA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5346228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44A87B6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0E93D64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588FEE7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24BBCCB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53A9EDA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391044E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4030A5E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1AA088B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0095BF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252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21A50E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ptry neck protein 3 (RON3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69E618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10F11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5FE69F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C33AAF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3323E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5F4D15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C0F1B6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9BAF8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1C3AD7AA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31673F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05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F6ACE4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ne H4 (H4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F78389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21F8E3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F9F7E8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4C6549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7A70FD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F16E0A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BB4453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DCF7EA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75442345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70462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16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63F7B1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11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C61FB0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5E8BF1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CF7DD5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BF3932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A61D1C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5B9B47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04DAFD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F5EDCA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44CC4" w:rsidRPr="00244CC4" w14:paraId="195F6305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20A133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033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78FF64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transcribed membrane protein 10.2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8E7DEB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257823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22B8E9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C09EE1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3FF4A1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3C9F92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667E16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A3EE18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44CC4" w:rsidRPr="00244CC4" w14:paraId="0A95C59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7B66824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323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26A0678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odium exported protein (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STb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72B0BDE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0172E7B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302F4CF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21A772A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2FE6190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295A945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12F8D22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6EA3523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44CC4" w:rsidRPr="00244CC4" w14:paraId="2824FD2B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ECAC7C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29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45E78B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sitophorous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cuolar protein 1 (PV1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74A5F3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B32E30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A3C193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E9F800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7FFB03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716EFE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5FDB81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18D633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49275D93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2E11249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702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62B50B7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 exported membrane protein 1 (SEMP1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568566D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56C7852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3F4CC9D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7FE91E2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2D372D4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38D054D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2B54368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58BC417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44CC4" w:rsidRPr="00244CC4" w14:paraId="74D43716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63D9BD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320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490F70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ne H2A.Z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861928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23FD7E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649B67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4E9EA5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CD0EAA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5C6954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E58CC3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F9FE9A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44CC4" w:rsidRPr="00244CC4" w14:paraId="383CF71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C522B6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919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757AAD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some assembly protein (NAPS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940E7B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A05745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E4D6E9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B99A00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F9C22D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3F0D80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9CB3E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BAD73B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51D261E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5DF1AE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113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B16B2B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ic acid-rich protein (GARP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0D381F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D2E500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4C1E2B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D23077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3E1D4D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9AF24E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F289CB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4112C0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1F6C2E8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F01D91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38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4F1435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redoxin peroxidase 1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6B0EBC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C51C0E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761493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A417AE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D158A5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E685CC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BC3B3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37E57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44CC4" w:rsidRPr="00244CC4" w14:paraId="41DABD3F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442A2F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202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B731CC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ob-associated histidine-rich protein (KAHRP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A249EF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9F44AC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BE6236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6E87E6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04635C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089A62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BB8DD8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E16201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44CC4" w:rsidRPr="00244CC4" w14:paraId="32ACDA7A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F9AE30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0273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03F51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oxiredoxin (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rx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6DDFE5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D7450F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252CE0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DB6A22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277BA8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63C0A1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85BD28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A9158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8576AF2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C4657C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213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1A1745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SIS1 (SIS1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9F9C0D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D66F22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163E4E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050867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C4397A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81E281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7F4608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5271B8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44CC4" w:rsidRPr="00244CC4" w14:paraId="6D1DCD89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CAEB78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01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5C2B7C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t shock protein 40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A1197D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FFA528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13C7C2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872C04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5481A4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A25A4A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12AB32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E2784C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44CC4" w:rsidRPr="00244CC4" w14:paraId="50DA1CAF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2B62FBA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401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0F5D0B5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odium exported protein (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STb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7F87C72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16EF8A1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7E908DD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0A9F090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122A8F7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05CF737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028E94C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32ED336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419721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8B58B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49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ED82B7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ng-infected erythrocyte surface antige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608682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B902D3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52314F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DE7D89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26CEDA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7E6D0F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CECCDF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3A60BA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354319EE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F3B8CB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02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A921B9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ete antigen 27/25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238C12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657AEF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CE02ED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F71EAA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04344B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FAFB75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319211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616D70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244CC4" w:rsidRPr="00244CC4" w14:paraId="691A37C8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A468DC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814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FB9449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/RNA-binding protein Alba 1 (ALBA1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188102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BE122E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703E2E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B23ED7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C58CCC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B41DF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9EE97B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13F6BE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191CD609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2DDAD17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015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3EA2ABF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olase (ENO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01AB94C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2E7811D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4F50C2F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6853689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62E18A2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017D033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33EFEAD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1610AF2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44CC4" w:rsidRPr="00244CC4" w14:paraId="0A55C3F8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24BC51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714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FD4CCD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ne H2B variant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1C2851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E78D90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D2AA19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7852CF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B19D74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65258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85C5D6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A77A08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6DCAEFCC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74BB6A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71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EAB931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orted protein 2 (EXP2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736B27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868982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FA1063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F78A9A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3102EB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EDC5F1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739F6C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5BD64A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44CC4" w:rsidRPr="00244CC4" w14:paraId="0C0D34AF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D5E477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601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4E9734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 Plasmodium protein unknown functio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AF8681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6BD6F5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C65B05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42B52A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D0F727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4A815B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F56651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0724D5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44CC4" w:rsidRPr="00244CC4" w14:paraId="1534DC10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1AAD4A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211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1ACAB3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t shock protein DNAJ homologue Pfj4 (PfJ4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83023F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9E1425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1BA6AC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7A035F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842B8A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2B3489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2F4CC3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44AD0B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4EA6AAE5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7EB096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211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ED4D27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ubiquitin (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pUB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9A15F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349613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122AB6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16925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EF9F50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63A791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C4550B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A37182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44CC4" w:rsidRPr="00244CC4" w14:paraId="50F54C5C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AF6F06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65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E7177C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-60S ribosomal protein L40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20C2D5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83315C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AD64FB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ABD6F6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067C4A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7EFBBF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309E9D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E5C960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44CC4" w:rsidRPr="00244CC4" w14:paraId="1810CF94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6D7F44E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lastRenderedPageBreak/>
              <w:t>PF3D7_0114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4682555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sz w:val="16"/>
                <w:szCs w:val="16"/>
              </w:rPr>
              <w:t>Pfmc-2TM Maurer's cleft two transmembrane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110FB55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22AD2EF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68F06BF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6A6AA43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182AC8B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3C63F70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6209288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7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FFFF00"/>
            <w:noWrap/>
            <w:vAlign w:val="bottom"/>
            <w:hideMark/>
          </w:tcPr>
          <w:p w14:paraId="146594F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9C5700"/>
                <w:sz w:val="16"/>
                <w:szCs w:val="16"/>
              </w:rPr>
              <w:t>2</w:t>
            </w:r>
          </w:p>
        </w:tc>
      </w:tr>
      <w:tr w:rsidR="00244CC4" w:rsidRPr="00244CC4" w14:paraId="6AB56C54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7F8204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222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4FC2B5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mc-2TM Maurer's cleft two transmembrane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918CFF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7EE817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3E939B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5584E5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7C23B2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164B91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01E54D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6AA9F7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2033355F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D09BE4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0397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9D4F1D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mc-2TM Maurer's cleft two transmembrane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94DEB3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D4491D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9BB32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235CFE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575320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C0DD67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9EA7B5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38A6AE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3DBD2ED8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7934C4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017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8E17C8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mc-2TM Maurer's cleft two transmembrane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D725CB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75BE25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B07529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2F73D2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1F2992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2EB252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1FDC9F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039354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1CE2F714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DBAF6B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935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8970FE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ng-exported protein 1 (REX1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6494FA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581B1D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B90DF8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FDBDDA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0D38F4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F2BC24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CC8D57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FB20E7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44CC4" w:rsidRPr="00244CC4" w14:paraId="3A6320A0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A2D851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28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F58BB5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rotein-bridging factor 1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A180AF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7688F9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158D3F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7C7A0B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06D502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CA84FD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00ADD7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BDFF91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929DEAB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7E761F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202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2A6BB7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mobility group protein B1 (HMGB1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71AF0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5546C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F8873C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0CEFB2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F84E64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83CC2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33AAB4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CC9EA2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244CC4" w:rsidRPr="00244CC4" w14:paraId="63BD8045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6503EE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216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F8A1CA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l-3-phosphate dehydrogenas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07917D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0956F2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FD5D3E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930241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6E6070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1A9AFD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5CB28A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DE2E02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44CC4" w:rsidRPr="00244CC4" w14:paraId="662B416C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7EEC3E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01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DDFA51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odium exported protein (hyp12) unknown function (HYP12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7CDCB4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CFB83A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7F5C3D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A667E0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8FD762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EA9DAE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53FC6F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AC156C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46EA0EDE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479B55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236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C2F5E3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clustered-asparagine-rich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03D5A7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CC53B6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585086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BA1435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4A1699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F5C07B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8A1C79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1737F5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0D65C94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C492CB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731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E4489F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EMP1-trafficking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66ED39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4B89E3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99AE46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638E1E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F3FA52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7AF862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3BAA73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AACC38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1CEEE82A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AAA4C4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831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23CB6E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Plasmodium exported protein unknown functio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E40A37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0CAE76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31BA9C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74D88B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482C8A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857441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6DB24E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022AA6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B981F0A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44D4B1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475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46247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/RNA-binding protein Alba 4 (ALBA4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1F1E02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730A91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0D45D7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E1213A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689498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BD5D78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5B9D43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51040F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44CC4" w:rsidRPr="00244CC4" w14:paraId="0B5F84B3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5EB930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2243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9746FE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adenylate-binding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2F69EA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A31586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219BBF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04DBED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19E0C9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7563E0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2962A0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5D5EFD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3B2315CF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A726CD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37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2C7501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40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357B10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630633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95B1C0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74E493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5B068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C15B96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875F71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094E50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34F81876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C087EF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246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CFC931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 I (ACT1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0A4AC4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871290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83FF59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8BCA2E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7C3437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9006FF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0D35B7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769128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244CC4" w:rsidRPr="00244CC4" w14:paraId="57A33C68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CCF3DC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463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82167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/RNA-binding protein Alba 2 (ALBA2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AA4DA4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155AF3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F30261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531973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A8323F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407DF3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D0A75E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59F89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44CC4" w:rsidRPr="00244CC4" w14:paraId="21D0D4B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C51436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232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49406F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0 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aperonin (CPN60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DDCC45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96532C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A5A72E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AF6197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E3C1AD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2DE627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873C66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C8EEAC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2F7C0B4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37C575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17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42F00D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12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A4105D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B89BDA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E3CAFF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938695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2DB56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95DE6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88109A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5D14E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42E5771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5A88A9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617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DDA7EF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ne H2A (H2A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24623C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7D72C9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4D63F2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A425C2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ED6A7A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BEA76D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CDD6FA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611C5F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44CC4" w:rsidRPr="00244CC4" w14:paraId="4FF0E12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815A03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317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0AF498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14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FA5604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66BEE6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5A567A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86CFD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FDFE78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BC14AD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618B3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626F77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011DD9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66F998B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730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1064634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1-trafficking protein (PTP4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7641302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3DE0F2B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79CCAA0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3BA2B97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6CB0C5D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54A2C63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039BD2D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0BF3B92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4B6A2E0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86F937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404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B794EB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cysteine protein (P41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7CDA07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690E05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EFB933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44C945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E430F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53644C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DF934C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C6974E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40CF8988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D9346D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4223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6125DC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 tubulin 2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9A599A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104722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29B73B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0B32CD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4CCFE0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739B03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B2A739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6A05AF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0991C90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DBF64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817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83F3C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mobility group protein B2 (HMGB2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22B3DF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FF4A9B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2060F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D34010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F19211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217799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A0C14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724248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244CC4" w:rsidRPr="00244CC4" w14:paraId="428AC7C8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CE9A6E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2007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AB445D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-CoA synthetase (ACS7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0E8B1E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9FDF8D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F3FDE4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03EC8D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3AAEC4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F36CDB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47F87C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B87C48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BD58C25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1F169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24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0B2EEB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lactate dehydrogenase (LDH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B7C6AA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F14346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52C21F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920284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1B5BE9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45DE42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10572B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90EE78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3DF4100A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A6E60A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525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77FA2C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redoxin-related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695065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E20DAB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D74B27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0F0753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3CCEEC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7F2478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4AFC99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6D53F8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F28E955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718273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F3D7_14125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4A59C8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 II (ACT2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072092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D62CE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0849C8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A771E9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6DCB45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C0007C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837861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209CB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244CC4" w:rsidRPr="00244CC4" w14:paraId="4293479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2F8C14F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2016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2C0DB66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| 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STb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-containing RESA-like protein 1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251A6ED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021C2D5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0E05262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76953FB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56BA645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47A91AA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3D6F59F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000000" w:fill="00B0F0"/>
            <w:noWrap/>
            <w:vAlign w:val="bottom"/>
            <w:hideMark/>
          </w:tcPr>
          <w:p w14:paraId="73DB63D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45EC26AB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72F379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33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9736DD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apical membrane antigen 1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C4AE6B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080F69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E817E2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D0D8C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F19693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CE646C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3664C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6C45B3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138EB97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F94583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00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9093DF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ure parasite-infected erythrocyte surface antigen (MESA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29B6D4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FBCCF6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96D979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C5E097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E9D491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3098F6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0CF6E7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0CD6AF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54A35E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56CE0D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01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CF997A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site-infected erythrocyte surface protein (PIESP2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E3CBB5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AEAC26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B2FE6A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7B1097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DC4B77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EBEB0D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492D77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0609BE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F4BE7CE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B01B25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4246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B24410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odium exported protein (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STb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unknown functio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8E04A1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F87414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2E104D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D84365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424F62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904148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C9366A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DD569E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44CC4" w:rsidRPr="00244CC4" w14:paraId="18D3AFC9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E08A87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65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D33ED3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3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C2141D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2E862B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81F355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04DE29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6FA4CC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B5FBE7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31B9F9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C6706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4569D2A5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C0B6F9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322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DC5995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3A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098D7D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29CBA7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1A9D73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BB177F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253767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6F5E27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1FCF01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F92FFB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FC1812E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7C2EDD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716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C2A37A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ic translation initiation factor 3 subunit I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A5DB8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7E2DBE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1ADFF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30E152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E4DD1D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A77A45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AE917F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B484D1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543B72A9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D85B32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006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D36B94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/RNA-binding protein Alba 3 (ALBA3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76FD2F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7FCD0E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8E6137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D8694C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F056AA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DD89D6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A1A1B2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690989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452ABF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7AA9D0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32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756008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ysine-rich membrane-associated 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STb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(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MP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95E709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7112F6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953B22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AE7073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C0CC2E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09D6C9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25C76F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04C909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1FB982A2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29B2F4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0107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671211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lichyl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phosphate-mannose protein 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nosyltransferase</w:t>
            </w:r>
            <w:proofErr w:type="spellEnd"/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D0E491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816CEE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E0B20D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BF7E48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006AB7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AEBE1D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64311F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61571B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48A6A894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AD536F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30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0A9E7A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P0 (PfP0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129210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1E3D85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CEF453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23E3C7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8A3A9D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9B8089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2EF82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8F3B65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282C493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C9E1D7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2427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8DD470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17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BFBC25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45B972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8C20C9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769751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3BCC4D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BD8911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E4344D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5B6024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52B7F25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DBC004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53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062E16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odium exported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C6E2F2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145D0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42176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487E0C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BC6BB0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20311F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AD49FD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A060CF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3BF9F82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0B9A97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422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DA76A8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19 (RPS19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AAEF2F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4ABEED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2F639F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B19C73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6FC5BB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A56D03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F7FE23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816564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3FE5BC9C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FB0E53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20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057AB3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9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E50CE5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D08227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C1F00A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C69D7C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387821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097CC2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A7F0B4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6E0248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38B82290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B8192A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610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4E3CC4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ne H3 (H3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221E30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90EF50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DDA1E6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3CE072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1F4341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07E10B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F53500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A332FA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44CC4" w:rsidRPr="00244CC4" w14:paraId="34215026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B12C2A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02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9C37B4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7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B5D4C7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54BBD9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5B3FD9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14D0F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AA078C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946523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CD05C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963C8F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69A6C7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D0C7FE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607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3944A7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27 (RPL27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AF986E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1B842C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4E77CE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FAE855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53F923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2D8EF7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7679DD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D202E3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443F609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D3F112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01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782DB4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odium exported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2238E1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90F951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D8B51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A7B2E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D8744A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96264E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EC5093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80072E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4635427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E42780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19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702BC2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24 (RPS24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EF9967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80EFD3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21535F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2C34E4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99E803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0AA6F7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582F0D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B5E1BF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3C87960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1A0476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629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CDF9E6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J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9CC651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14E88A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CDE61F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A600F2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232124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5F3EFB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A40ACC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E3148F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44CC4" w:rsidRPr="00244CC4" w14:paraId="1D26796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CE555A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814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514CD2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13-2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A0F1C0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0B2D74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7F9117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91FB9D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128CB5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50C98F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F556B4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B01BFC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1F68B1F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80D1F6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26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7B170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18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F2F222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E3D743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69FC06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A56DF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A784CD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2878B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FAD0A7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C77FB7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F2BBFB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A44196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45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18E4E0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namin-like protein (DYN1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B54D17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FF58BE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A05723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DFC6D0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7EF310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E37EB8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254413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555946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15798035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C677A9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201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8D6F74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odium exported protein (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STb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9D850E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AA3A08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2523E5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82DC38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EB3EA7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737975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AB523C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22AF80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989B577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138210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220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15911F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erochromatin protein 1 (HP1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1122E2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180913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C4EB92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322CBE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8F59E4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1C70F6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CA7811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1104DE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7079A5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3037D8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F3D7_14086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7F4A86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8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FED158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56029B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2D68D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A1BB04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346B27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A3A5AA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BB55C9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7ADF11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EAA08D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9B9976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21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FF3594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25 (RPS25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5B4345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D4793C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DFD851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1E7EC5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961D05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8828F8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3C99D9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8AF786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725CB9E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C22E82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41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2308F7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1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BFC684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D3A21E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A342D4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EBAE99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3A13BE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B83B6C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708C4E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6773B2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478CE94F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00154E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208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E23CA8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 Plasmodium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E1EAE3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A0E224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B462E1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E635E4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524CAE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F888BC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4665FC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675280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54F9807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3DF5CF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315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AFDF40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ic translation initiation factor 4E (eIF4E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B868B6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39EBB5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B86F3F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34A3D5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2213BE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003F75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333B59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C95F0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C96242A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98805B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316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250B1D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15A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CC2ABC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34550C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539C26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3E2F16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45316E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2A1FDF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B9813F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441D50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3647F65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6F6490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3176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15D8A3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11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C8BF13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FB19C4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BC52CB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650D83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683CC9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94C741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50DF81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3F32F2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EEAAD2B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178478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617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E5D711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ne H3 variant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1C8783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2B8AF4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229BDD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665BD8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824894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CB3739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B651E1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13F92A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85AE233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C023EE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813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D3446E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16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9904F0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033995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68EF02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4A0F06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D3445A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96149D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45AE16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D86D30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21BFBA9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1A4A7E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923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4C9250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-binding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39F340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D9C7F6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7D0AAD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B3625A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74FA96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622823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4E9B7B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538E0F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42D2E746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692739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177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B6A131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-binding nuclear protein RAN/TC4 (RAN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F6C51D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98DA80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A743AC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800F36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787DA2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1C96C3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749C74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46F09A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2AFC0D72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FFF2F7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47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BCCA33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5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49DB37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0FBCC3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6D5C22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186352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4B1CAA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3B70B1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031E06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479AD5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6A09276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29C874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3167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9FED03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YOP1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F85A50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51873A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619A86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5E766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FF1E28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D8B3D7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C1C68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EA5A8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138DEF89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91F9E6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7197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D0C675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10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FE4C4C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65ECAA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D91754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04E2F3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27630D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B3B819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4E84D0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EDF320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74A61A7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72B23D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8133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D0A335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 Plasmodium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B5F5FD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4ECF53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188936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F8BAE6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CADC8E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200538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19047B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71B244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B9C014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B90FDB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818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4619CC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-3-3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FC91B5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129F12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1145ED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586845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48FE69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F8DA7F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8716D4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27AC9C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44CC4" w:rsidRPr="00244CC4" w14:paraId="0BC834BF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AEAECA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827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185519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disulfide isomerase (PDI8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2977A3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838C64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1B8F5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D5819D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7E3F6E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F84567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2F6A6F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B703C5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48337620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A9C340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935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58452D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adherence linked asexual protein 9 (CLAG9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06C118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CEA0E4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A32EC0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E9666F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AFA07E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50EC6E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2F20BA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AB5B6D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663D44A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947805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34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712835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disulfide isomeras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C4540E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7D79C6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982E5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37142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E0DE84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693BA4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C5E76F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F06792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F7A2FA7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ED4216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017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B1161E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3CL1-binding protein 2 (GEXP07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4E4ADE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3F08DD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E7DAAC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60C4C1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0CFB4A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B51F0D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190315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3C2491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1B53770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D82D3A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23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EFEEAD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6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484EC6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A6E66F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870DE0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D01C91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88D6E4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4CD30C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ED4192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D6D4F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3748A08F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01C9B8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42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486793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6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5E4BBD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306602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6A36B1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6514B8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7CB143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4D284B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B39AC4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E9222A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4CDB5A59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8446EC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24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59D60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5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74A46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6D3155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AE6D7B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4ED6B6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33E40F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64FD2F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F5D629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C9CF7C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3EC1543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625F13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8217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8A449A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22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1AAC17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ECBFF3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30AC1C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EB92FE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170BD9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D2614B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8F54F3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5EC43A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45FCC1A0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2F8A30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830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79213F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 Plasmodium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A15945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8E8E01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8E9B05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81DE4B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DDC6A1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BDFE3B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73046D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219772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D241CD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C9CE24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011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9A19EB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binding protein (PREBP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854073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AA680C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0A664E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A799DE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6AB724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A4C9D1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8340A4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F7BD84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43AE36B5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D742FA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019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D555D7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30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EEF1D0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639995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ABC8BD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E4DFD9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1066A2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E22AA3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2E8D03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8893B2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44EE47E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D758FC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365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21A815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in kinase 1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DE0C69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32F5C8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AFE9B5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49B083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A97001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DEC6C7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2091A5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2438B9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CA65B4A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A077E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425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425F49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28 (RPL28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F2482B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6B6B19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9C7E04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3F39EE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246DC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493F49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B1AE60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1F8461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F489139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5090BC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F3D7_1341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715F91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18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100828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B9C32D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257F63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38D831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6EA941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03F4F6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7D60C9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9ADE57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B65D0F9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DF8344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03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FB059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e/threonine protein phosphatase CPPED1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A11BA8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2ED7D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11B2F6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F6ED5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DFB274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71E830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895217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C30E8F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3EF06E1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C0ED5E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19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02F97C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redoxin-like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CDE062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C9FF39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F50E2B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D17424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057757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6431D5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7CA7AA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DCF90B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48B14A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8BD250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102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B41625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artate--tRNA ligas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667832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C1FEC5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FBB097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567131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E5432A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F28B7B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81DC3E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8F11A4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3BF4E936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6A511E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306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5ABC73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23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A0596B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373C43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B3C6F9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891D15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D19D0F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273BC4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D0AAA0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D29141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A7E9D7E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DA3863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307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60143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7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1F54D7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AA997E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734A82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A2374A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D3DE82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B000BB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BCD51E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ECAF0A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12E36623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66CC36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3096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5918EC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acidic ribosomal protein P2 (PfP2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C1F36E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489B76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24E87F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9C317D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C76C91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40DF28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61D866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5B9C5B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65DB693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8D1FFF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402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B5589D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odium exported protein (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STa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B96A2A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CEB941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49D675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92299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351FCB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B58CC2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89DB01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4784E3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D011BEE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432056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7025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E05749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odium exported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256A59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11B588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11F7E7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042A1A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73F322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E74860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747B4E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4F3834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155D4105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E99561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7216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B87DDD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5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6571B4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6BE9B9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9646C3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C984AD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7B808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1FFA3C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739C04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D91971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A804500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594082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9047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B088D0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l histone-like protein (HU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216A0A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91EFEF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52815B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DD5A1A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7A6BEB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2F007F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D6D73A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AF9C17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F0C1FEA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E40F7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912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932AC8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kaline phosphatas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811EF3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312FCF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7EECA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24A0F4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E39B2C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68C197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7B8D0D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311C0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F55A0A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F312DC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004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CB5CFA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13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5EB577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086388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8329E6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8F2D03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629E9A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0F57D3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4D08C4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FA1701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1120A08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30039E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038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AB903B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gen UB05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6D160C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97B449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903C7B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110EC4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144455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325F32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ECF38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4696B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42B437A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C17BD4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05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5C54DF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4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D4D02A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E6AA4A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C3C075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5F3736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79FBAA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5C81F9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96FA60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B4289F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0B44F08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6C8CB6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08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030FDC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ein kinase 2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28555D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03B3E6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BD59D5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D027EC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3C6868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22330E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B18A5B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B99A74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162D262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048846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30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90C3A7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38 (RPL38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52C8EF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9744DE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DDCE49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E3AD60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2329AB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A65FC2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5873B4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FFB290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3409CE2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72DBA5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2377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052730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6146C3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888B0E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EF6905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40C22F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0A60A8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CEF1B7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BFC603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C04179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0C1770A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7358C6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06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C57F8A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 Plasmodium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5EBD39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3216AC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4091D3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CB3B70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58169C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0C3AFC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E3BB09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2F1C93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CF9D934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005A4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09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D933C1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24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4761B5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203788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A33950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7EA14E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A309B1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BA8B8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087D9D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6BDDDF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1D79F115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80E4C6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17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795BAD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19 (RPS19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62DEFD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B57299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9E2F31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295DCE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A477DC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3B2083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FF1679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B1EF3C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1F29BD9A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A226E7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413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F5DCF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18-2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42BFAD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64268D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CBCC11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047958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540022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3A08A0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0DB4CC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1CAD1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1D0D60E7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F5B79C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46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35C00B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transport protein SEC61 subunit alpha (SEC61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B95420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811F70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43FB3F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AE9044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856961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CC929A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C4FCD1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C7B30D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5EFCE6C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4B4BC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58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4A693D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15 (RPS15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5827FB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A6961F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7DF670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080DA9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A4E217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2672AA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ADB05C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F79925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B3908D9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BCEF5B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703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DB4C69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mbrane associated histidine-rich protein (MAHRP1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B3384A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274761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8E373D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8E032B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C0632A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4D215E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A9EDB5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B50863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0B26FAC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615612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24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D3BB88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7-3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722095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FCC94A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670EE3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56EA7F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12D8FB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BEFE83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DABE29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621908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E37CBB3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872F12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1013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C9A2C9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mc-2TM Maurer's cleft two transmembrane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1ACE13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048BE5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1BAF4C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C4C988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18576D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82E297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DF8CB7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CA3426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2974DD78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D8E812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107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EFD50A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 Apicomplexan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70C7CF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242A6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77BEE0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866CA3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A67C99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AAD6F3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A903DC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9F39A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903CDBB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36117D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F3D7_02025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EDC656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transcribed membrane protein 2 (ETRAMP2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829FEA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E1AF9E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BF2C7D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BE9A61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D95035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8AEE62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8C0E23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AB3A66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44CC4" w:rsidRPr="00244CC4" w14:paraId="73F0D077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1F852A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07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E86C03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4 (RPL4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288834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A21F6E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40A55F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B9087D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2B9571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B50035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79C506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2C67E8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9F5ADC8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87A53B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08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7EBC39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cysteine protein (P38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ABB65C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23C48A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DBCF67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5489A2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D4F00B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ADA726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964773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E3D8A7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052E486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1188E2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16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6112B8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2 (RPL2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BBED17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275FD9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38EA1B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DF8A4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7C7BB1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461A5F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128E68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9215F5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9CC2752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715955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173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20EE7F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e/arginine-rich splicing factor 1 (SR1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0E61A9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697911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FA5DEA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95C329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10EB1D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BC941C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2EE0DE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197DB7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75C4656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80D57A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17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2E738A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T complex subunit SPT16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B74C92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A56251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5D9527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D3EB0F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918FED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EF4DCD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2C8E51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008A98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75507287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A02FDB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601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FCD848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mc-2TM Maurer's cleft two transmembrane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A62A19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4DDD03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C895D7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CD4754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DA3073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258C98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339411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683473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1FDEE9D0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A46ABE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6183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3E080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27a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AC79E9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71C900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DCE2FB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A094AC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186C98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AEEF97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CE542D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243033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ADDC4CB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5BC971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621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EFC647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idoxine biosynthesis protein PDX1 (PDX1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3A6AAF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BF9336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234B07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A62566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99904B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E5761E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954EC2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9F4AEA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C4AD86E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D35E1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631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FCD50A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mc-2TM Maurer's cleft two transmembrane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29AF3C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D86D14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816EB7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254ACF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7D67E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708352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0ECEFE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CBBD0E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793F4E8A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E5DF27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7106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52C13F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34 (RPL34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706451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69662B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255157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526398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67A813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4BC987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231D38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C8C30F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3A29ED0E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CB50A0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7196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4E9F2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11a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B3CC1F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4E9BA9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5A7B32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D90D4E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43A34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5DC28C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A14F41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0E41C9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8EC05FE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577F2E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801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5AE3FF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odium exported protein (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STc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8D8BB7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D9CFB8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A6968F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8EBC0A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74B0EC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583AE8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7CB6C0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1FB189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49799FAA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1AEBBA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8156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761384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ic translation initiation factor 3 subunit G putative (EIF3G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7B9C4F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CC59C7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41009D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6569F6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2DF68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257773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085D25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8E377D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6257E56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9EF22E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026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61A280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S ribosomal protein S2 (RPS2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47F161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A7E95D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547491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ACD194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950A6A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616C61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2BA1D4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901D3C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159E2BB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76C805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036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883331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 Plasmodium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C4BAB6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DFB9B8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889A53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3930FE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BD61F9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0866AF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FC2B61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BD1405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0DE1EFBC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FFECFD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03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D790B5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acidic ribosomal protein P1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7B5733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711873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67DA72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D81FF9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F3668A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55A3FD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250CFA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13B601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39C8AB4E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FB6AB4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04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DD5B48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ylalanine--tRNA ligase beta subunit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7BBB4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7CC153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B55CB7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6ABBA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AE4E2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BF8655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3547F2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B9F4FE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FBE9697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260A22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06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038C12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vB-like helicase 2 (RUVB2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C57B87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C4D3E6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A6072C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11F0E7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F7A8F1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BD1725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D1BC0B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CBD930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7EC0FB0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DA3DBE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09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238C7F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36 (RPL36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75D649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4E9D93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A3EE85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A638DB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840B65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9F1F9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48C89E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E9226E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9DF7CB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622B89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426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D114B8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35a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B8B7AD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0F4938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1CC5A9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7BD183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C5603D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ADF1CF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C67D86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6E492C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2EC943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DC12B1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23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69ECF5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23 (RPL23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845F0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23E21C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4A1A1E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7CD355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6846FA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BCF93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9B29E9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47B8D6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356D8067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8FFD09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25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8F2D27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ribosylpyrophosphate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thetas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680878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BDD1D2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CB3BDA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67F85C3" w14:textId="2DDD298F" w:rsidR="00244CC4" w:rsidRPr="00244CC4" w:rsidRDefault="00FD0A0B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53B587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0BCAF4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19D3AE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7E91F9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3E45DE49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4E3D12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31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2DA8D1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S ribosomal protein L23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62BA3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78E9F5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83411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764043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302800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1F77D4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E8D6DE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2BED6D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2D8C809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96D75F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07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753E16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NA 2'-O-methyltransferase fibrillarin putative (NOP1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7FAB6E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847CC9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581267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6AE242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1AE0CD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D2E723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9DF612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99DB94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C8E2446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17EB77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106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50506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karyotic translation initiation factor 2 subunit gamma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5295E0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F0A025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E09D4B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A3196F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B78732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6E612E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36F23A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9B8407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44CC4" w:rsidRPr="00244CC4" w14:paraId="7C54DDC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4123B6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59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A7D3A6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 Plasmodium protei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13566E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8BA0A6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42D103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FD4FA3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88F9B5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848565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A26193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2A2D86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34BFF4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ECE016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F3D7_1462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0179C1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aldehyde-3-phosphate dehydrogenase (GAPDH)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4CCCF0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02E951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6193AA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0EC59E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64212C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FD7EF4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A03687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FCB3F6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44CC4" w:rsidRPr="00244CC4" w14:paraId="46DFD26B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58DFF3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2185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385D84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dynamin-like protein 3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0C7AF3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79A393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290963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FE09E0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71AE2F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D81B33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3C5E3B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9BE5C1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40F01F83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3983A9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418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20BDBD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eukaryotic translation initiation factor 3 subunit M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BFE8B8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F3C40A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89AC8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DAD5B3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E90229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A8BF91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6E0838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E23DD5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1B6600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6F5BFA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73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CC5519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| 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J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6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8D6E57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72EE6F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D607E6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9DE375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CFE037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7D78D3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350B46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A2467F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327C707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C8FCF5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1025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411A60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erythrocyte binding antigen-181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41C272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716C24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F27359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E3EE27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D83444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FDE349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94BA4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6BA464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9176CA9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80AFCD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087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89348E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heat shock protein J2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561CE7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43A9CA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7994C7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F179D9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80494D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2CE31A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B52B23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E8B17A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D7DB2A9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2B0671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145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46E9838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transmembrane emp24 domain-containing protein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D27A2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2A52AE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56B6F4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98D9B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3E478E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EFE02D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BFC74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54D9C9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E89DDBB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A3BDAC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62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544046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RuvB-like helicase 3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D6947D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AF6094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BCFB50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A60902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587145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A2518B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C31F1A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310975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D421DD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A0C50E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422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589C05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transmembrane emp24 domain-containing protein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0A5539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1850E0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878805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1E0098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ADA794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A6B6E9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67E498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5D6D1F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9D94F9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C7EA50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8116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18DF00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conserved protein unknown functio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D3E51B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AD218D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9101EB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A76285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1F5983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5DD92A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050099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98D393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E866E55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0CE644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823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EA32F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| 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J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BB1FD8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6580F0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B45DB2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F5764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0C77F7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07129B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059D0C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0AC56B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A3C03B4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643AF4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8292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DA7706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| 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hibitin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B913D0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DDEDBD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9A44D5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F3745E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681F6E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2E9CE1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E95125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7ED6B5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B82DA93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B67107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9167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BEEA93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| RNA-binding protein 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ashi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DDED86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91FF80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A79EE0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2ACFD6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181114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F7FF27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A85586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89D744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37AD619A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608333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923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3A26C1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DNA-directed RNA polymerase II subunit RPB3 4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91ACD9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44EA62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849D14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2EE953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5DE511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CD8D1F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4FBD40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C01447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F91E89F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18623E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42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21BBE96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ATP synthase-associated protein 2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D6B7BB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F7746D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DE6B5D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6DB21C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FAB578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B49FBD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04FFFA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80EEC7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6943D97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B95E45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2055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066C45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| DNA-directed RNA polymerase II 16 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187F1E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75948F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751488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459501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16280C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AF27CB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3A7B4C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3CEFB8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16249A7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00B91A4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318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6DEF48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| 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matin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protein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256CDF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728FD3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A86D11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103C5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6E7BF6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3A6BE8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EE8921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B39740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183DC286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545A49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4135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BC6F50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phosphoglucomutase-2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AB35A7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DA2A5A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3B8EAE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81787F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9C7DA7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315930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DB62E0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111F05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6534EA2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45C59C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6113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EC417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ATP synthase-associated protein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39851D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88764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F2D6A9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C5EE79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FE66EC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635B97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618E1E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39EFBF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29B7ABF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A08AA1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0147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97159B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| 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hibitin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2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C8ABD6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190299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298B9F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823C58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F5C87E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BD5AE6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F90CCA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108330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388C4492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1C0E95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64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0C4CDD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DNA-directed RNA polymerases I II and III subunit RPABC1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919175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2A0DF2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09D119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4B8997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8E401E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E2A0A6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DDE0B8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A6DFCE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3208736C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82F6B47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32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E33859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voltage-dependent anion-selective channel protein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999DDE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EE3E40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7AECD7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80CEC3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2CE538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067CE5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964C1F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971139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075EB2B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940D69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2123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7754F5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eukaryotic peptide chain release factor subunit 1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A70EF4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998659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67F045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D5477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E23178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34AE04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8AC0C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12B35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8D7850C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6CB81B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218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83B88E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replication factor C subunit 2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EFF7D0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A6B519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2264A4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1FD3F3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B6F199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0369DD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A50FF1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057F17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1FCD9B0D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F18123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5236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980E28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conserved protein unknown functio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07E9D7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46B00C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80A588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FF39C7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FC593F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9CB0AD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D6B508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8FCA83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79FDBE0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DC1F22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821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4729C81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protein transport protein SEC61 subunit beta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BEAC36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857054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D72843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D46B20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C29A3F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484359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F099DA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EF2E74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F85E2BA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AC2D99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09180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02379E9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| 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ideosome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ssociated protein 50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C08AE9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41FCE7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340C11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63C4D9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27AA46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602D75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60D0EF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E03B6B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30BE76F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E57B54A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F3D7_09183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5D2A8C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eukaryotic translation initiation factor 3 subunit F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DA2C74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8C3732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D24F41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DB4B8D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9233F6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84460E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24776B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AA2CFD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0628D61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ABA6B1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0133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CAA013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conserved Plasmodium protein unknown functio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0FD112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78859F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4F02D2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D01E60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CE2436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F3FB9D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C9C35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9572CE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3DF4F6E5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FD6BEEC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0141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C6720CD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merozoite surface protein MSA180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B6233B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167964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DFCF99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D00AB0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DAD8E0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62E404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76534F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0AED38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4F149EA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9B092C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39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5FB78C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ER membrane protein complex subunit 8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B54D1F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006E31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343C43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CAAB4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F187E1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9AAB31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4A4642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1A3D36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24BF268E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7AD84C0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1494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6CAA56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Plasmodium exported protein unknown functio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738FAC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FF85B6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5D7A5C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D00C7CC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1FDAF8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C43C6C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0F2CA57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ED5A24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7032E527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436E83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3206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97806AF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| </w:t>
            </w:r>
            <w:proofErr w:type="spellStart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elated protein Rab-11A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CA54CF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C85FD4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B51DE4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EC891E5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F91EB1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BF39BC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BAD034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762B12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0DA9076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B8E0E03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148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3BC8B3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small nuclear ribonucleoprotein-associated protein B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33690A2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F5758C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4F6113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EFFC1B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4B7C66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942277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9F1E5B6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30066843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5886DCA0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BE4A23B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179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D30A772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ATP synthase-associated protein putative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E94A8EF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821E80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7CE996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BE0B860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70E032E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F9CE06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05A2124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CB64BCD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44CC4" w:rsidRPr="00244CC4" w14:paraId="014E74EB" w14:textId="77777777" w:rsidTr="00C678E2">
        <w:trPr>
          <w:trHeight w:val="312"/>
        </w:trPr>
        <w:tc>
          <w:tcPr>
            <w:tcW w:w="162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48CAC835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3D7_1471600</w:t>
            </w:r>
          </w:p>
        </w:tc>
        <w:tc>
          <w:tcPr>
            <w:tcW w:w="351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66F6A2E" w14:textId="77777777" w:rsidR="00244CC4" w:rsidRPr="00244CC4" w:rsidRDefault="00244CC4" w:rsidP="00244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| conserved Plasmodium protein unknown function</w:t>
            </w:r>
          </w:p>
        </w:tc>
        <w:tc>
          <w:tcPr>
            <w:tcW w:w="153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B4920C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5F7B69BA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4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1C93F2F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2DBD061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75D6085B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F0B7349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65528478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3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E2EFDA" w:fill="E2EFDA"/>
            <w:noWrap/>
            <w:vAlign w:val="bottom"/>
            <w:hideMark/>
          </w:tcPr>
          <w:p w14:paraId="29B0DE57" w14:textId="77777777" w:rsidR="00244CC4" w:rsidRPr="00244CC4" w:rsidRDefault="00244CC4" w:rsidP="00244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C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7E81E83A" w14:textId="77777777" w:rsidR="0060743F" w:rsidRDefault="0060743F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7B32EA74" w14:textId="77777777" w:rsidR="0060743F" w:rsidRDefault="0060743F"/>
    <w:p w14:paraId="3EBAC291" w14:textId="77777777" w:rsidR="00013F37" w:rsidRDefault="00013F37"/>
    <w:p w14:paraId="7856B1B1" w14:textId="77777777" w:rsidR="00013F37" w:rsidRDefault="00013F37"/>
    <w:p w14:paraId="606EA102" w14:textId="77777777" w:rsidR="00013F37" w:rsidRDefault="00013F37"/>
    <w:p w14:paraId="66E79098" w14:textId="77777777" w:rsidR="00013F37" w:rsidRDefault="00013F37"/>
    <w:p w14:paraId="746522D5" w14:textId="77777777" w:rsidR="00013F37" w:rsidRDefault="00013F37"/>
    <w:p w14:paraId="0CF2C3AE" w14:textId="77777777" w:rsidR="00013F37" w:rsidRDefault="00013F37"/>
    <w:p w14:paraId="1CB74927" w14:textId="77777777" w:rsidR="00013F37" w:rsidRDefault="00013F37"/>
    <w:p w14:paraId="081D1B6A" w14:textId="77777777" w:rsidR="00013F37" w:rsidRDefault="00013F37"/>
    <w:p w14:paraId="34DD7950" w14:textId="77777777" w:rsidR="00013F37" w:rsidRDefault="00013F37"/>
    <w:p w14:paraId="6CE79D76" w14:textId="77777777" w:rsidR="00013F37" w:rsidRDefault="00013F37"/>
    <w:p w14:paraId="2329A7F2" w14:textId="77777777" w:rsidR="00013F37" w:rsidRDefault="00013F37"/>
    <w:p w14:paraId="38BC2367" w14:textId="77777777" w:rsidR="00013F37" w:rsidRDefault="00013F37"/>
    <w:p w14:paraId="270355B4" w14:textId="77777777" w:rsidR="00013F37" w:rsidRDefault="00013F37" w:rsidP="00013F37">
      <w:pPr>
        <w:keepNext/>
        <w:spacing w:after="60"/>
        <w:rPr>
          <w:rFonts w:ascii="Calibri" w:hAnsi="Calibri"/>
          <w:color w:val="333333"/>
        </w:rPr>
      </w:pPr>
    </w:p>
    <w:p w14:paraId="1C382D33" w14:textId="0CAA403E" w:rsidR="00013F37" w:rsidRPr="009A080D" w:rsidRDefault="00980C30" w:rsidP="00013F37">
      <w:pPr>
        <w:keepNext/>
        <w:spacing w:after="60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203052434"/>
      <w:r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Supplementary </w:t>
      </w:r>
      <w:r w:rsidR="00013F37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Table </w:t>
      </w:r>
      <w:r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>2</w:t>
      </w:r>
      <w:r w:rsidR="00013F37" w:rsidRPr="00980C30">
        <w:rPr>
          <w:rFonts w:ascii="Times New Roman" w:hAnsi="Times New Roman" w:cs="Times New Roman"/>
          <w:color w:val="333333"/>
          <w:sz w:val="24"/>
          <w:szCs w:val="24"/>
        </w:rPr>
        <w:t xml:space="preserve">: </w:t>
      </w:r>
      <w:r w:rsidR="00013F37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MW </w:t>
      </w:r>
      <w:r w:rsidR="002F6751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>p</w:t>
      </w:r>
      <w:r w:rsidR="00013F37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arameter </w:t>
      </w:r>
      <w:r w:rsidR="002F6751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>e</w:t>
      </w:r>
      <w:r w:rsidR="00013F37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stimates </w:t>
      </w:r>
      <w:r w:rsidR="002F6751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>c</w:t>
      </w:r>
      <w:r w:rsidR="00013F37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omparing </w:t>
      </w:r>
      <w:r w:rsidR="002F6751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>d</w:t>
      </w:r>
      <w:r w:rsidR="00013F37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istribution of </w:t>
      </w:r>
      <w:r w:rsidR="002F6751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>a</w:t>
      </w:r>
      <w:r w:rsidR="00013F37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ges for </w:t>
      </w:r>
      <w:r w:rsidR="002F6751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>c</w:t>
      </w:r>
      <w:r w:rsidR="00013F37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hildren in the </w:t>
      </w:r>
      <w:r w:rsidR="002F6751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>h</w:t>
      </w:r>
      <w:r w:rsidR="00013F37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ighest v. Lowest </w:t>
      </w:r>
      <w:r w:rsidR="002F6751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>t</w:t>
      </w:r>
      <w:r w:rsidR="00013F37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wo </w:t>
      </w:r>
      <w:r w:rsidR="002F6751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>a</w:t>
      </w:r>
      <w:r w:rsidR="00013F37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ntibody </w:t>
      </w:r>
      <w:r w:rsidR="002F6751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>t</w:t>
      </w:r>
      <w:r w:rsidR="00013F37" w:rsidRPr="009A080D">
        <w:rPr>
          <w:rFonts w:ascii="Times New Roman" w:hAnsi="Times New Roman" w:cs="Times New Roman"/>
          <w:b/>
          <w:bCs/>
          <w:color w:val="333333"/>
          <w:sz w:val="24"/>
          <w:szCs w:val="24"/>
        </w:rPr>
        <w:t>ertiles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900"/>
        <w:gridCol w:w="2553"/>
        <w:gridCol w:w="1340"/>
        <w:gridCol w:w="2267"/>
      </w:tblGrid>
      <w:tr w:rsidR="00013F37" w:rsidRPr="00980C30" w14:paraId="06CCA2B0" w14:textId="77777777" w:rsidTr="0072190D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bookmarkEnd w:id="1"/>
          <w:p w14:paraId="322ACE14" w14:textId="26F31FE8" w:rsidR="00013F37" w:rsidRPr="00980C30" w:rsidRDefault="002F6751" w:rsidP="0072190D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F3092DC" w14:textId="77777777" w:rsidR="00013F37" w:rsidRPr="00980C30" w:rsidRDefault="00013F37" w:rsidP="0072190D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MW Parameter (95% CI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57EC13C" w14:textId="77777777" w:rsidR="00013F37" w:rsidRPr="00980C30" w:rsidRDefault="00013F37" w:rsidP="0072190D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MW p-valu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AC8074C" w14:textId="77777777" w:rsidR="00013F37" w:rsidRPr="00980C30" w:rsidRDefault="00013F37" w:rsidP="0072190D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MW p-value Adjusted</w:t>
            </w:r>
          </w:p>
        </w:tc>
      </w:tr>
      <w:tr w:rsidR="00013F37" w:rsidRPr="00980C30" w14:paraId="6242AC83" w14:textId="77777777" w:rsidTr="0072190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9F6A0" w14:textId="71C3FB69" w:rsidR="00013F37" w:rsidRPr="00980C30" w:rsidRDefault="00013F37" w:rsidP="0072190D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DBL</w:t>
            </w:r>
            <w:r w:rsidRPr="00980C30">
              <w:rPr>
                <w:rFonts w:ascii="Times New Roman" w:hAnsi="Times New Roman" w:cs="Times New Roman"/>
              </w:rPr>
              <w:sym w:font="Symbol" w:char="F067"/>
            </w:r>
            <w:r w:rsidRPr="00980C30">
              <w:rPr>
                <w:rFonts w:ascii="Times New Roman" w:hAnsi="Times New Roman" w:cs="Times New Roman"/>
              </w:rPr>
              <w:t>11</w:t>
            </w:r>
            <w:r w:rsidR="00B762E1">
              <w:rPr>
                <w:rFonts w:ascii="Times New Roman" w:hAnsi="Times New Roman" w:cs="Times New Roman"/>
              </w:rPr>
              <w:t>_</w:t>
            </w:r>
            <w:r w:rsidRPr="00980C30">
              <w:rPr>
                <w:rFonts w:ascii="Times New Roman" w:hAnsi="Times New Roman" w:cs="Times New Roman"/>
                <w:iCs/>
              </w:rPr>
              <w:t>JOSvar266797_FR4_1-20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75D47" w14:textId="77777777" w:rsidR="00013F37" w:rsidRPr="00980C30" w:rsidRDefault="00013F37" w:rsidP="0072190D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54 (0.47-0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217BB" w14:textId="77777777" w:rsidR="00013F37" w:rsidRPr="00980C30" w:rsidRDefault="00013F37" w:rsidP="0072190D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65177C" w14:textId="77777777" w:rsidR="00013F37" w:rsidRPr="00980C30" w:rsidRDefault="00013F37" w:rsidP="0072190D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1.000</w:t>
            </w:r>
          </w:p>
        </w:tc>
      </w:tr>
      <w:tr w:rsidR="001B29C7" w:rsidRPr="00980C30" w14:paraId="5488CB60" w14:textId="77777777" w:rsidTr="0072190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F0AF0" w14:textId="7D563CD2" w:rsidR="001B29C7" w:rsidRPr="00980C30" w:rsidRDefault="001B29C7" w:rsidP="001B29C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DBLζ5</w:t>
            </w:r>
            <w:r w:rsidR="00B762E1">
              <w:rPr>
                <w:rFonts w:ascii="Times New Roman" w:hAnsi="Times New Roman" w:cs="Times New Roman"/>
              </w:rPr>
              <w:t>_</w:t>
            </w:r>
            <w:r w:rsidRPr="00980C30">
              <w:rPr>
                <w:rFonts w:ascii="Times New Roman" w:hAnsi="Times New Roman" w:cs="Times New Roman"/>
                <w:iCs/>
                <w:color w:val="222222"/>
                <w:shd w:val="clear" w:color="auto" w:fill="FFFFFF"/>
              </w:rPr>
              <w:t>JOSvar222849_FR6_30-16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33BBB" w14:textId="51CA448F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47 (0.41-0.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75029" w14:textId="57B4F066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B012D" w14:textId="537759B6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1.000</w:t>
            </w:r>
          </w:p>
        </w:tc>
      </w:tr>
      <w:tr w:rsidR="001B29C7" w:rsidRPr="00980C30" w14:paraId="60271CE8" w14:textId="77777777" w:rsidTr="0072190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10DD5" w14:textId="0866E77A" w:rsidR="001B29C7" w:rsidRPr="00980C30" w:rsidRDefault="001B29C7" w:rsidP="001B29C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DBLζ5</w:t>
            </w:r>
            <w:r w:rsidR="00B762E1">
              <w:rPr>
                <w:rFonts w:ascii="Times New Roman" w:hAnsi="Times New Roman" w:cs="Times New Roman"/>
              </w:rPr>
              <w:t>_</w:t>
            </w:r>
            <w:r w:rsidRPr="00980C30">
              <w:rPr>
                <w:rFonts w:ascii="Times New Roman" w:hAnsi="Times New Roman" w:cs="Times New Roman"/>
              </w:rPr>
              <w:t>PF3D7_08002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C81F6" w14:textId="77777777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5 (0.44-0.5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2B58C" w14:textId="77777777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BAD61" w14:textId="77777777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1.000</w:t>
            </w:r>
          </w:p>
        </w:tc>
      </w:tr>
      <w:tr w:rsidR="001B29C7" w:rsidRPr="00980C30" w14:paraId="6BE66F46" w14:textId="77777777" w:rsidTr="0072190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68770" w14:textId="571345A9" w:rsidR="001B29C7" w:rsidRPr="00980C30" w:rsidRDefault="001B29C7" w:rsidP="001B29C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DBLζ5</w:t>
            </w:r>
            <w:r w:rsidR="00B762E1">
              <w:rPr>
                <w:rFonts w:ascii="Times New Roman" w:hAnsi="Times New Roman" w:cs="Times New Roman"/>
              </w:rPr>
              <w:t>_</w:t>
            </w:r>
            <w:r w:rsidRPr="00980C30">
              <w:rPr>
                <w:rFonts w:ascii="Times New Roman" w:hAnsi="Times New Roman" w:cs="Times New Roman"/>
              </w:rPr>
              <w:t>HB3var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6C86E" w14:textId="5272AA9C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5 (0.44-0.5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3D770" w14:textId="1407F339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CB55C" w14:textId="100A8F4D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1.000</w:t>
            </w:r>
          </w:p>
        </w:tc>
      </w:tr>
      <w:tr w:rsidR="001B29C7" w:rsidRPr="00980C30" w14:paraId="0B3546D8" w14:textId="77777777" w:rsidTr="0072190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EF50F" w14:textId="35CEB8C8" w:rsidR="001B29C7" w:rsidRPr="00980C30" w:rsidRDefault="001B29C7" w:rsidP="001B29C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PF3D7_0201600_RLP1_frag1</w:t>
            </w:r>
            <w:r w:rsidR="00555161" w:rsidRPr="00980C30">
              <w:rPr>
                <w:rFonts w:ascii="Times New Roman" w:hAnsi="Times New Roman" w:cs="Times New Roman"/>
              </w:rPr>
              <w:t xml:space="preserve"> </w:t>
            </w:r>
            <w:r w:rsidR="00555161">
              <w:rPr>
                <w:rFonts w:ascii="Times New Roman" w:hAnsi="Times New Roman" w:cs="Times New Roman"/>
              </w:rPr>
              <w:t>(</w:t>
            </w:r>
            <w:proofErr w:type="spellStart"/>
            <w:r w:rsidR="00555161" w:rsidRPr="00980C30">
              <w:rPr>
                <w:rFonts w:ascii="Times New Roman" w:hAnsi="Times New Roman" w:cs="Times New Roman"/>
              </w:rPr>
              <w:t>PHISTb</w:t>
            </w:r>
            <w:proofErr w:type="spellEnd"/>
            <w:r w:rsidR="005551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BF9B3" w14:textId="51041B76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51 (0.44-0.5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6F2D0" w14:textId="259E607A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FDE48A" w14:textId="47E7DD4B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1.000</w:t>
            </w:r>
          </w:p>
        </w:tc>
      </w:tr>
      <w:tr w:rsidR="001B29C7" w:rsidRPr="00980C30" w14:paraId="75388A83" w14:textId="77777777" w:rsidTr="0072190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CD2BC" w14:textId="47B73AE4" w:rsidR="001B29C7" w:rsidRPr="00980C30" w:rsidRDefault="001B29C7" w:rsidP="001B29C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PF3D7_0201600_RLP1_frag2</w:t>
            </w:r>
            <w:r w:rsidR="00555161">
              <w:rPr>
                <w:rFonts w:ascii="Times New Roman" w:hAnsi="Times New Roman" w:cs="Times New Roman"/>
              </w:rPr>
              <w:t>(</w:t>
            </w:r>
            <w:proofErr w:type="spellStart"/>
            <w:r w:rsidR="00555161" w:rsidRPr="00980C30">
              <w:rPr>
                <w:rFonts w:ascii="Times New Roman" w:hAnsi="Times New Roman" w:cs="Times New Roman"/>
              </w:rPr>
              <w:t>PHISTb</w:t>
            </w:r>
            <w:proofErr w:type="spellEnd"/>
            <w:r w:rsidR="005551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D6A0F" w14:textId="77777777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5 (0.43-0.5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AB3A3" w14:textId="77777777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A6D87" w14:textId="77777777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1.000</w:t>
            </w:r>
          </w:p>
        </w:tc>
      </w:tr>
      <w:tr w:rsidR="001B29C7" w:rsidRPr="00980C30" w14:paraId="78C5C0CA" w14:textId="77777777" w:rsidTr="0072190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17AFF" w14:textId="531E8C44" w:rsidR="001B29C7" w:rsidRPr="00980C30" w:rsidRDefault="001B29C7" w:rsidP="001B29C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Pf3D7_0532300_frag</w:t>
            </w:r>
            <w:r w:rsidR="00B762E1">
              <w:rPr>
                <w:rFonts w:ascii="Times New Roman" w:hAnsi="Times New Roman" w:cs="Times New Roman"/>
              </w:rPr>
              <w:t>ment</w:t>
            </w:r>
            <w:r w:rsidR="00555161" w:rsidRPr="00980C30">
              <w:rPr>
                <w:rFonts w:ascii="Times New Roman" w:hAnsi="Times New Roman" w:cs="Times New Roman"/>
              </w:rPr>
              <w:t xml:space="preserve"> </w:t>
            </w:r>
            <w:r w:rsidR="00555161">
              <w:rPr>
                <w:rFonts w:ascii="Times New Roman" w:hAnsi="Times New Roman" w:cs="Times New Roman"/>
              </w:rPr>
              <w:t>(</w:t>
            </w:r>
            <w:proofErr w:type="spellStart"/>
            <w:r w:rsidR="00555161" w:rsidRPr="00980C30">
              <w:rPr>
                <w:rFonts w:ascii="Times New Roman" w:hAnsi="Times New Roman" w:cs="Times New Roman"/>
              </w:rPr>
              <w:t>PHISTb</w:t>
            </w:r>
            <w:proofErr w:type="spellEnd"/>
            <w:r w:rsidR="005551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84241" w14:textId="1B682BED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52 (0.45-0.5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02AB9A" w14:textId="0669E8DC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7E13AD" w14:textId="2816F785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1.000</w:t>
            </w:r>
          </w:p>
        </w:tc>
      </w:tr>
      <w:tr w:rsidR="001B29C7" w:rsidRPr="00980C30" w14:paraId="6F4742BF" w14:textId="77777777" w:rsidTr="0072190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875BE" w14:textId="63996B9D" w:rsidR="001B29C7" w:rsidRPr="00980C30" w:rsidRDefault="001B29C7" w:rsidP="001B29C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PF3D7_0730900_frag</w:t>
            </w:r>
            <w:r w:rsidR="00B762E1">
              <w:rPr>
                <w:rFonts w:ascii="Times New Roman" w:hAnsi="Times New Roman" w:cs="Times New Roman"/>
              </w:rPr>
              <w:t>ment-</w:t>
            </w:r>
            <w:r w:rsidRPr="00980C30">
              <w:rPr>
                <w:rFonts w:ascii="Times New Roman" w:hAnsi="Times New Roman" w:cs="Times New Roman"/>
              </w:rPr>
              <w:t>1</w:t>
            </w:r>
            <w:r w:rsidR="00555161">
              <w:rPr>
                <w:rFonts w:ascii="Times New Roman" w:hAnsi="Times New Roman" w:cs="Times New Roman"/>
              </w:rPr>
              <w:t>(</w:t>
            </w:r>
            <w:r w:rsidR="00555161" w:rsidRPr="00980C30">
              <w:rPr>
                <w:rFonts w:ascii="Times New Roman" w:hAnsi="Times New Roman" w:cs="Times New Roman"/>
              </w:rPr>
              <w:t>PTP4</w:t>
            </w:r>
            <w:r w:rsidR="005551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9AEDA" w14:textId="7A698ADC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43 (0.37-0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596D8" w14:textId="3E011D1F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78B867" w14:textId="4BC70A33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640</w:t>
            </w:r>
          </w:p>
        </w:tc>
      </w:tr>
      <w:tr w:rsidR="001B29C7" w:rsidRPr="00980C30" w14:paraId="1E302BCD" w14:textId="77777777" w:rsidTr="0072190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6C5D1" w14:textId="696505B9" w:rsidR="001B29C7" w:rsidRPr="00980C30" w:rsidRDefault="001B29C7" w:rsidP="001B29C7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PF3D7_0730900_frag</w:t>
            </w:r>
            <w:r w:rsidR="00B762E1">
              <w:rPr>
                <w:rFonts w:ascii="Times New Roman" w:hAnsi="Times New Roman" w:cs="Times New Roman"/>
              </w:rPr>
              <w:t>agment-</w:t>
            </w:r>
            <w:r w:rsidR="00555161" w:rsidRPr="00980C30">
              <w:rPr>
                <w:rFonts w:ascii="Times New Roman" w:hAnsi="Times New Roman" w:cs="Times New Roman"/>
              </w:rPr>
              <w:t>2</w:t>
            </w:r>
            <w:r w:rsidR="00555161">
              <w:rPr>
                <w:rFonts w:ascii="Times New Roman" w:hAnsi="Times New Roman" w:cs="Times New Roman"/>
              </w:rPr>
              <w:t>(</w:t>
            </w:r>
            <w:r w:rsidR="00555161" w:rsidRPr="00980C30">
              <w:rPr>
                <w:rFonts w:ascii="Times New Roman" w:hAnsi="Times New Roman" w:cs="Times New Roman"/>
              </w:rPr>
              <w:t>PTP4</w:t>
            </w:r>
            <w:r w:rsidR="005551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FB114" w14:textId="77777777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42 (0.36-0.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B9110D" w14:textId="77777777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FEFD3" w14:textId="77777777" w:rsidR="001B29C7" w:rsidRPr="00980C30" w:rsidRDefault="001B29C7" w:rsidP="001B29C7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181</w:t>
            </w:r>
          </w:p>
        </w:tc>
      </w:tr>
      <w:tr w:rsidR="00980C30" w:rsidRPr="00980C30" w14:paraId="69F28433" w14:textId="77777777" w:rsidTr="0072190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EA6FD" w14:textId="0FC244F9" w:rsidR="00980C30" w:rsidRPr="00980C30" w:rsidRDefault="00980C30" w:rsidP="00980C30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PF3D7_0501400_frag</w:t>
            </w:r>
            <w:r w:rsidR="00B762E1">
              <w:rPr>
                <w:rFonts w:ascii="Times New Roman" w:hAnsi="Times New Roman" w:cs="Times New Roman"/>
              </w:rPr>
              <w:t>ment-</w:t>
            </w:r>
            <w:r w:rsidRPr="00980C30">
              <w:rPr>
                <w:rFonts w:ascii="Times New Roman" w:hAnsi="Times New Roman" w:cs="Times New Roman"/>
              </w:rPr>
              <w:t>1</w:t>
            </w:r>
            <w:r w:rsidR="00555161">
              <w:rPr>
                <w:rFonts w:ascii="Times New Roman" w:hAnsi="Times New Roman" w:cs="Times New Roman"/>
              </w:rPr>
              <w:t>(FIRA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9236F" w14:textId="46DF730F" w:rsidR="00980C30" w:rsidRPr="00980C30" w:rsidRDefault="00980C30" w:rsidP="00980C3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49 (0.42-0.5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125E7" w14:textId="054DD3C7" w:rsidR="00980C30" w:rsidRPr="00980C30" w:rsidRDefault="00980C30" w:rsidP="00980C3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7DAD1" w14:textId="15C23E28" w:rsidR="00980C30" w:rsidRPr="00980C30" w:rsidRDefault="00980C30" w:rsidP="00980C3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1.000</w:t>
            </w:r>
          </w:p>
        </w:tc>
      </w:tr>
      <w:tr w:rsidR="00980C30" w:rsidRPr="00980C30" w14:paraId="45CD818F" w14:textId="77777777" w:rsidTr="0072190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FAA5C" w14:textId="2ADCBD41" w:rsidR="00980C30" w:rsidRPr="00980C30" w:rsidRDefault="00980C30" w:rsidP="00980C30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PF3D7_0501400_frag</w:t>
            </w:r>
            <w:r w:rsidR="00B762E1">
              <w:rPr>
                <w:rFonts w:ascii="Times New Roman" w:hAnsi="Times New Roman" w:cs="Times New Roman"/>
              </w:rPr>
              <w:t>ment-</w:t>
            </w:r>
            <w:r w:rsidRPr="00980C30">
              <w:rPr>
                <w:rFonts w:ascii="Times New Roman" w:hAnsi="Times New Roman" w:cs="Times New Roman"/>
              </w:rPr>
              <w:t>2</w:t>
            </w:r>
            <w:r w:rsidR="00555161">
              <w:rPr>
                <w:rFonts w:ascii="Times New Roman" w:hAnsi="Times New Roman" w:cs="Times New Roman"/>
              </w:rPr>
              <w:t>(FIRA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77871" w14:textId="43AD3C77" w:rsidR="00980C30" w:rsidRPr="00980C30" w:rsidRDefault="00980C30" w:rsidP="00980C3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49 (0.43-0.5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F46BE8" w14:textId="67F56902" w:rsidR="00980C30" w:rsidRPr="00980C30" w:rsidRDefault="00980C30" w:rsidP="00980C3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C69A3" w14:textId="4CCA7261" w:rsidR="00980C30" w:rsidRPr="00980C30" w:rsidRDefault="00980C30" w:rsidP="00980C3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1.000</w:t>
            </w:r>
          </w:p>
        </w:tc>
      </w:tr>
      <w:tr w:rsidR="00980C30" w:rsidRPr="00980C30" w14:paraId="742DD33A" w14:textId="77777777" w:rsidTr="0072190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0D0927" w14:textId="515B9B35" w:rsidR="00980C30" w:rsidRPr="00980C30" w:rsidRDefault="000C4A06" w:rsidP="00980C30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PF3D7_110440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980C30" w:rsidRPr="00980C30">
              <w:rPr>
                <w:rFonts w:ascii="Times New Roman" w:hAnsi="Times New Roman" w:cs="Times New Roman"/>
              </w:rPr>
              <w:t xml:space="preserve">Thioredoxin-like </w:t>
            </w:r>
            <w:proofErr w:type="spellStart"/>
            <w:r w:rsidR="00980C30" w:rsidRPr="00980C30">
              <w:rPr>
                <w:rFonts w:ascii="Times New Roman" w:hAnsi="Times New Roman" w:cs="Times New Roman"/>
              </w:rPr>
              <w:t>mero</w:t>
            </w:r>
            <w:proofErr w:type="spellEnd"/>
            <w:r w:rsidR="00980C30" w:rsidRPr="00980C30">
              <w:rPr>
                <w:rFonts w:ascii="Times New Roman" w:hAnsi="Times New Roman" w:cs="Times New Roman"/>
              </w:rPr>
              <w:t xml:space="preserve"> protein</w:t>
            </w:r>
            <w:r>
              <w:rPr>
                <w:rFonts w:ascii="Times New Roman" w:hAnsi="Times New Roman" w:cs="Times New Roman"/>
              </w:rPr>
              <w:t>)</w:t>
            </w:r>
            <w:r w:rsidR="00980C30" w:rsidRPr="00980C3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4E10E" w14:textId="77777777" w:rsidR="00980C30" w:rsidRPr="00980C30" w:rsidRDefault="00980C30" w:rsidP="00980C3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41 (0.35-0.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A9F4A" w14:textId="77777777" w:rsidR="00980C30" w:rsidRPr="00980C30" w:rsidRDefault="00980C30" w:rsidP="00980C3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DC57B" w14:textId="77777777" w:rsidR="00980C30" w:rsidRPr="00980C30" w:rsidRDefault="00980C30" w:rsidP="00980C3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120</w:t>
            </w:r>
          </w:p>
        </w:tc>
      </w:tr>
      <w:tr w:rsidR="00980C30" w:rsidRPr="00980C30" w14:paraId="4E5C4BE0" w14:textId="77777777" w:rsidTr="0072190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AC819" w14:textId="74A3C72B" w:rsidR="00980C30" w:rsidRPr="00980C30" w:rsidRDefault="00555161" w:rsidP="00980C30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 xml:space="preserve"> </w:t>
            </w:r>
            <w:r w:rsidR="00980C30" w:rsidRPr="00980C30">
              <w:rPr>
                <w:rFonts w:ascii="Times New Roman" w:hAnsi="Times New Roman" w:cs="Times New Roman"/>
              </w:rPr>
              <w:t>PF3D7_0201800</w:t>
            </w:r>
            <w:r w:rsidRPr="00980C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980C30">
              <w:rPr>
                <w:rFonts w:ascii="Times New Roman" w:hAnsi="Times New Roman" w:cs="Times New Roman"/>
              </w:rPr>
              <w:t>KAHsp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B27AC" w14:textId="77777777" w:rsidR="00980C30" w:rsidRPr="00980C30" w:rsidRDefault="00980C30" w:rsidP="00980C3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41 (0.34-0.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DBAFC" w14:textId="77777777" w:rsidR="00980C30" w:rsidRPr="00980C30" w:rsidRDefault="00980C30" w:rsidP="00980C3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B5D04" w14:textId="77777777" w:rsidR="00980C30" w:rsidRPr="00980C30" w:rsidRDefault="00980C30" w:rsidP="00980C3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077</w:t>
            </w:r>
          </w:p>
        </w:tc>
      </w:tr>
      <w:tr w:rsidR="00980C30" w:rsidRPr="00980C30" w14:paraId="741714F4" w14:textId="77777777" w:rsidTr="0072190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58AB6" w14:textId="194CB929" w:rsidR="00980C30" w:rsidRPr="00980C30" w:rsidRDefault="00980C30" w:rsidP="00980C30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PF3D7_1015900</w:t>
            </w:r>
            <w:r w:rsidR="00555161">
              <w:rPr>
                <w:rFonts w:ascii="Times New Roman" w:hAnsi="Times New Roman" w:cs="Times New Roman"/>
              </w:rPr>
              <w:t xml:space="preserve"> (</w:t>
            </w:r>
            <w:r w:rsidR="00555161" w:rsidRPr="00980C30">
              <w:rPr>
                <w:rFonts w:ascii="Times New Roman" w:hAnsi="Times New Roman" w:cs="Times New Roman"/>
              </w:rPr>
              <w:t>Enolase</w:t>
            </w:r>
            <w:r w:rsidR="005551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76494" w14:textId="77777777" w:rsidR="00980C30" w:rsidRPr="00980C30" w:rsidRDefault="00980C30" w:rsidP="00980C3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48 (0.41-0.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A2A01" w14:textId="77777777" w:rsidR="00980C30" w:rsidRPr="00980C30" w:rsidRDefault="00980C30" w:rsidP="00980C3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A3098" w14:textId="77777777" w:rsidR="00980C30" w:rsidRPr="00980C30" w:rsidRDefault="00980C30" w:rsidP="00980C3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1.000</w:t>
            </w:r>
          </w:p>
        </w:tc>
      </w:tr>
      <w:tr w:rsidR="00980C30" w:rsidRPr="00980C30" w14:paraId="65223E88" w14:textId="77777777" w:rsidTr="0072190D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0FF52" w14:textId="76FF2ABF" w:rsidR="00980C30" w:rsidRPr="00980C30" w:rsidRDefault="00980C30" w:rsidP="00980C30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PF3D7_0702400</w:t>
            </w:r>
            <w:r w:rsidR="00555161" w:rsidRPr="00980C30">
              <w:rPr>
                <w:rFonts w:ascii="Times New Roman" w:hAnsi="Times New Roman" w:cs="Times New Roman"/>
              </w:rPr>
              <w:t xml:space="preserve"> </w:t>
            </w:r>
            <w:r w:rsidR="00555161">
              <w:rPr>
                <w:rFonts w:ascii="Times New Roman" w:hAnsi="Times New Roman" w:cs="Times New Roman"/>
              </w:rPr>
              <w:t>(</w:t>
            </w:r>
            <w:r w:rsidR="00555161" w:rsidRPr="00980C30">
              <w:rPr>
                <w:rFonts w:ascii="Times New Roman" w:hAnsi="Times New Roman" w:cs="Times New Roman"/>
              </w:rPr>
              <w:t>SIMP1</w:t>
            </w:r>
            <w:r w:rsidR="005551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F9AF2" w14:textId="77777777" w:rsidR="00980C30" w:rsidRPr="00980C30" w:rsidRDefault="00980C30" w:rsidP="00980C3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53 (0.46-0.5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80B8F" w14:textId="77777777" w:rsidR="00980C30" w:rsidRPr="00980C30" w:rsidRDefault="00980C30" w:rsidP="00980C3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703807" w14:textId="77777777" w:rsidR="00980C30" w:rsidRPr="00980C30" w:rsidRDefault="00980C30" w:rsidP="00980C3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80C30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336330F0" w14:textId="77777777" w:rsidR="00013F37" w:rsidRDefault="00013F37"/>
    <w:p w14:paraId="61A3400D" w14:textId="77777777" w:rsidR="00980C30" w:rsidRPr="001F10F8" w:rsidRDefault="00980C30" w:rsidP="00980C30">
      <w:pPr>
        <w:pStyle w:val="FirstParagraph"/>
        <w:rPr>
          <w:rFonts w:ascii="Times New Roman" w:hAnsi="Times New Roman" w:cs="Times New Roman"/>
          <w:i/>
        </w:rPr>
      </w:pPr>
      <w:bookmarkStart w:id="2" w:name="_Hlk203052471"/>
      <w:proofErr w:type="spellStart"/>
      <w:r w:rsidRPr="001F10F8">
        <w:rPr>
          <w:rFonts w:ascii="Times New Roman" w:hAnsi="Times New Roman" w:cs="Times New Roman"/>
          <w:i/>
          <w:vertAlign w:val="superscript"/>
        </w:rPr>
        <w:t>a</w:t>
      </w:r>
      <w:r w:rsidRPr="001F10F8">
        <w:rPr>
          <w:rFonts w:ascii="Times New Roman" w:hAnsi="Times New Roman" w:cs="Times New Roman"/>
          <w:i/>
        </w:rPr>
        <w:t>Abbreviations</w:t>
      </w:r>
      <w:proofErr w:type="spellEnd"/>
      <w:r w:rsidRPr="001F10F8">
        <w:rPr>
          <w:rFonts w:ascii="Times New Roman" w:hAnsi="Times New Roman" w:cs="Times New Roman"/>
          <w:i/>
        </w:rPr>
        <w:t>:  CI, confidence interval; MW,</w:t>
      </w:r>
      <w:r w:rsidRPr="001F10F8">
        <w:rPr>
          <w:rFonts w:ascii="Times New Roman" w:hAnsi="Times New Roman" w:cs="Times New Roman"/>
        </w:rPr>
        <w:t xml:space="preserve"> </w:t>
      </w:r>
      <w:r w:rsidRPr="001F10F8">
        <w:rPr>
          <w:rFonts w:ascii="Times New Roman" w:hAnsi="Times New Roman" w:cs="Times New Roman"/>
          <w:i/>
        </w:rPr>
        <w:t>Mann-Whitney U test;</w:t>
      </w:r>
      <w:r w:rsidRPr="001F10F8">
        <w:rPr>
          <w:rFonts w:ascii="Times New Roman" w:hAnsi="Times New Roman" w:cs="Times New Roman"/>
        </w:rPr>
        <w:t xml:space="preserve"> </w:t>
      </w:r>
      <w:r w:rsidRPr="001F10F8">
        <w:rPr>
          <w:rFonts w:ascii="Times New Roman" w:hAnsi="Times New Roman" w:cs="Times New Roman"/>
          <w:i/>
          <w:iCs/>
        </w:rPr>
        <w:t xml:space="preserve">DBL, </w:t>
      </w:r>
      <w:r w:rsidRPr="001F10F8">
        <w:rPr>
          <w:rFonts w:ascii="Times New Roman" w:hAnsi="Times New Roman" w:cs="Times New Roman"/>
          <w:i/>
        </w:rPr>
        <w:t xml:space="preserve">Duffy binding-like (DBL) domain </w:t>
      </w:r>
      <w:proofErr w:type="spellStart"/>
      <w:r w:rsidRPr="001F10F8">
        <w:rPr>
          <w:rFonts w:ascii="Times New Roman" w:hAnsi="Times New Roman" w:cs="Times New Roman"/>
          <w:i/>
        </w:rPr>
        <w:t>PHISTb</w:t>
      </w:r>
      <w:proofErr w:type="spellEnd"/>
      <w:r w:rsidRPr="001F10F8">
        <w:rPr>
          <w:rFonts w:ascii="Times New Roman" w:hAnsi="Times New Roman" w:cs="Times New Roman"/>
          <w:i/>
        </w:rPr>
        <w:t>,</w:t>
      </w:r>
      <w:r w:rsidRPr="001F10F8">
        <w:rPr>
          <w:rFonts w:ascii="Times New Roman" w:hAnsi="Times New Roman" w:cs="Times New Roman"/>
        </w:rPr>
        <w:t xml:space="preserve"> </w:t>
      </w:r>
      <w:r w:rsidRPr="001F10F8">
        <w:rPr>
          <w:rFonts w:ascii="Times New Roman" w:hAnsi="Times New Roman" w:cs="Times New Roman"/>
          <w:i/>
        </w:rPr>
        <w:t xml:space="preserve">Plasmodium helical interspersed </w:t>
      </w:r>
      <w:proofErr w:type="spellStart"/>
      <w:r w:rsidRPr="001F10F8">
        <w:rPr>
          <w:rFonts w:ascii="Times New Roman" w:hAnsi="Times New Roman" w:cs="Times New Roman"/>
          <w:i/>
        </w:rPr>
        <w:t>subtelomeric</w:t>
      </w:r>
      <w:proofErr w:type="spellEnd"/>
      <w:r w:rsidRPr="001F10F8">
        <w:rPr>
          <w:rFonts w:ascii="Times New Roman" w:hAnsi="Times New Roman" w:cs="Times New Roman"/>
          <w:i/>
        </w:rPr>
        <w:t xml:space="preserve"> proteins; PTP4: Erythrocyte membrane protein 1(EMP1)</w:t>
      </w:r>
      <w:r w:rsidRPr="001F10F8">
        <w:rPr>
          <w:rFonts w:ascii="Times New Roman" w:hAnsi="Times New Roman" w:cs="Times New Roman"/>
          <w:i/>
          <w:lang w:val="en-GB"/>
        </w:rPr>
        <w:t>-trafficking protein 4; FIRA,</w:t>
      </w:r>
      <w:r w:rsidRPr="001F10F8">
        <w:rPr>
          <w:rFonts w:ascii="Times New Roman" w:eastAsia="Times New Roman" w:hAnsi="Times New Roman" w:cs="Times New Roman"/>
          <w:color w:val="4E4E4E"/>
          <w:sz w:val="27"/>
          <w:szCs w:val="27"/>
          <w:shd w:val="clear" w:color="auto" w:fill="FFFFFF"/>
          <w:lang w:val="en-GB"/>
        </w:rPr>
        <w:t xml:space="preserve"> </w:t>
      </w:r>
      <w:r w:rsidRPr="001F10F8">
        <w:rPr>
          <w:rFonts w:ascii="Times New Roman" w:hAnsi="Times New Roman" w:cs="Times New Roman"/>
          <w:i/>
          <w:lang w:val="en-GB"/>
        </w:rPr>
        <w:t>interspersed repeat antigen;</w:t>
      </w:r>
      <w:r w:rsidRPr="001F10F8">
        <w:rPr>
          <w:rFonts w:ascii="Times New Roman" w:hAnsi="Times New Roman" w:cs="Times New Roman"/>
        </w:rPr>
        <w:t xml:space="preserve"> </w:t>
      </w:r>
      <w:r w:rsidRPr="001F10F8">
        <w:rPr>
          <w:rFonts w:ascii="Times New Roman" w:hAnsi="Times New Roman" w:cs="Times New Roman"/>
          <w:i/>
          <w:lang w:val="en-GB"/>
        </w:rPr>
        <w:t>KAHsp40, knob associated heat shock protein 40; SIMP1,</w:t>
      </w:r>
      <w:r w:rsidRPr="001F10F8">
        <w:rPr>
          <w:rFonts w:ascii="Times New Roman" w:eastAsia="Times New Roman" w:hAnsi="Times New Roman" w:cs="Times New Roman"/>
          <w:color w:val="4E4E4E"/>
          <w:sz w:val="27"/>
          <w:szCs w:val="27"/>
          <w:shd w:val="clear" w:color="auto" w:fill="FFFFFF"/>
          <w:lang w:val="en-GB"/>
        </w:rPr>
        <w:t xml:space="preserve"> </w:t>
      </w:r>
      <w:r w:rsidRPr="001F10F8">
        <w:rPr>
          <w:rFonts w:ascii="Times New Roman" w:hAnsi="Times New Roman" w:cs="Times New Roman"/>
          <w:i/>
          <w:lang w:val="en-GB"/>
        </w:rPr>
        <w:t>small, exported membrane protein 1</w:t>
      </w:r>
    </w:p>
    <w:bookmarkEnd w:id="2"/>
    <w:p w14:paraId="1C23B21C" w14:textId="77777777" w:rsidR="00013F37" w:rsidRDefault="00013F37"/>
    <w:p w14:paraId="0DD4150C" w14:textId="77777777" w:rsidR="00013F37" w:rsidRDefault="00013F37"/>
    <w:sectPr w:rsidR="00013F37" w:rsidSect="006074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42219" w14:textId="77777777" w:rsidR="004C0EAD" w:rsidRDefault="004C0EAD" w:rsidP="000669E5">
      <w:pPr>
        <w:spacing w:after="0" w:line="240" w:lineRule="auto"/>
      </w:pPr>
      <w:r>
        <w:separator/>
      </w:r>
    </w:p>
  </w:endnote>
  <w:endnote w:type="continuationSeparator" w:id="0">
    <w:p w14:paraId="2B8BCA8D" w14:textId="77777777" w:rsidR="004C0EAD" w:rsidRDefault="004C0EAD" w:rsidP="00066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C3A83" w14:textId="77777777" w:rsidR="004C0EAD" w:rsidRDefault="004C0EAD" w:rsidP="000669E5">
      <w:pPr>
        <w:spacing w:after="0" w:line="240" w:lineRule="auto"/>
      </w:pPr>
      <w:r>
        <w:separator/>
      </w:r>
    </w:p>
  </w:footnote>
  <w:footnote w:type="continuationSeparator" w:id="0">
    <w:p w14:paraId="01576CA1" w14:textId="77777777" w:rsidR="004C0EAD" w:rsidRDefault="004C0EAD" w:rsidP="000669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43F"/>
    <w:rsid w:val="00013F37"/>
    <w:rsid w:val="00023474"/>
    <w:rsid w:val="000669E5"/>
    <w:rsid w:val="000C4A06"/>
    <w:rsid w:val="000D5756"/>
    <w:rsid w:val="00141E85"/>
    <w:rsid w:val="001A6177"/>
    <w:rsid w:val="001B29C7"/>
    <w:rsid w:val="00244CC4"/>
    <w:rsid w:val="002F6751"/>
    <w:rsid w:val="00346252"/>
    <w:rsid w:val="00371C78"/>
    <w:rsid w:val="0045431D"/>
    <w:rsid w:val="004C0D70"/>
    <w:rsid w:val="004C0EAD"/>
    <w:rsid w:val="00500CEE"/>
    <w:rsid w:val="00527D27"/>
    <w:rsid w:val="00555161"/>
    <w:rsid w:val="00573471"/>
    <w:rsid w:val="0060108C"/>
    <w:rsid w:val="0060743F"/>
    <w:rsid w:val="00630950"/>
    <w:rsid w:val="006C136C"/>
    <w:rsid w:val="006D2ED0"/>
    <w:rsid w:val="00720D20"/>
    <w:rsid w:val="0075032B"/>
    <w:rsid w:val="007B0F19"/>
    <w:rsid w:val="008637D6"/>
    <w:rsid w:val="0089365E"/>
    <w:rsid w:val="009301EC"/>
    <w:rsid w:val="00964505"/>
    <w:rsid w:val="0097788A"/>
    <w:rsid w:val="00980C30"/>
    <w:rsid w:val="00987090"/>
    <w:rsid w:val="009A080D"/>
    <w:rsid w:val="00B762E1"/>
    <w:rsid w:val="00BE7C6C"/>
    <w:rsid w:val="00C45D17"/>
    <w:rsid w:val="00C678E2"/>
    <w:rsid w:val="00C8077C"/>
    <w:rsid w:val="00CD3299"/>
    <w:rsid w:val="00D22713"/>
    <w:rsid w:val="00D84A24"/>
    <w:rsid w:val="00D85DD1"/>
    <w:rsid w:val="00E86A4E"/>
    <w:rsid w:val="00E9166D"/>
    <w:rsid w:val="00EB19F3"/>
    <w:rsid w:val="00ED12B0"/>
    <w:rsid w:val="00F70E20"/>
    <w:rsid w:val="00F83B8E"/>
    <w:rsid w:val="00FD0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FFBA4"/>
  <w15:chartTrackingRefBased/>
  <w15:docId w15:val="{65455BBE-9AE9-4D28-8D5B-601FD78E2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74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4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4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4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4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4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4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4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4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4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4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4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4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4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4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4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4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4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4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4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4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74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4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74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4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74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4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4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43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0743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743F"/>
    <w:rPr>
      <w:color w:val="954F72"/>
      <w:u w:val="single"/>
    </w:rPr>
  </w:style>
  <w:style w:type="paragraph" w:customStyle="1" w:styleId="msonormal0">
    <w:name w:val="msonormal"/>
    <w:basedOn w:val="Normal"/>
    <w:rsid w:val="006074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0743F"/>
    <w:pPr>
      <w:shd w:val="clear" w:color="000000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0743F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0743F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5700"/>
      <w:sz w:val="24"/>
      <w:szCs w:val="24"/>
    </w:rPr>
  </w:style>
  <w:style w:type="paragraph" w:customStyle="1" w:styleId="xl68">
    <w:name w:val="xl68"/>
    <w:basedOn w:val="Normal"/>
    <w:rsid w:val="006074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66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9E5"/>
  </w:style>
  <w:style w:type="paragraph" w:styleId="Footer">
    <w:name w:val="footer"/>
    <w:basedOn w:val="Normal"/>
    <w:link w:val="FooterChar"/>
    <w:uiPriority w:val="99"/>
    <w:unhideWhenUsed/>
    <w:rsid w:val="00066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9E5"/>
  </w:style>
  <w:style w:type="paragraph" w:customStyle="1" w:styleId="xl69">
    <w:name w:val="xl69"/>
    <w:basedOn w:val="Normal"/>
    <w:rsid w:val="00244CC4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44CC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44CC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5700"/>
      <w:sz w:val="24"/>
      <w:szCs w:val="24"/>
    </w:rPr>
  </w:style>
  <w:style w:type="table" w:customStyle="1" w:styleId="Table">
    <w:name w:val="Table"/>
    <w:semiHidden/>
    <w:unhideWhenUsed/>
    <w:qFormat/>
    <w:rsid w:val="00013F37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NormalWeb">
    <w:name w:val="Normal (Web)"/>
    <w:basedOn w:val="Normal"/>
    <w:uiPriority w:val="99"/>
    <w:unhideWhenUsed/>
    <w:rsid w:val="00013F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FirstParagraph">
    <w:name w:val="First Paragraph"/>
    <w:basedOn w:val="BodyText"/>
    <w:next w:val="BodyText"/>
    <w:qFormat/>
    <w:rsid w:val="00013F37"/>
    <w:pPr>
      <w:spacing w:before="180" w:after="180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013F3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13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0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558</Words>
  <Characters>14586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isa, Delesa (NIH/NIAID) [F]</dc:creator>
  <cp:keywords/>
  <dc:description/>
  <cp:lastModifiedBy>Mulisa, Delesa (NIH/NIAID) [F]</cp:lastModifiedBy>
  <cp:revision>3</cp:revision>
  <dcterms:created xsi:type="dcterms:W3CDTF">2025-07-09T20:05:00Z</dcterms:created>
  <dcterms:modified xsi:type="dcterms:W3CDTF">2025-07-10T19:24:00Z</dcterms:modified>
</cp:coreProperties>
</file>